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118" w:rsidRPr="00D14C58" w:rsidRDefault="00AD50AE" w:rsidP="009C73BC">
      <w:pPr>
        <w:rPr>
          <w:rFonts w:ascii="Times New Roman" w:hAnsi="Times New Roman" w:cs="Times New Roman"/>
        </w:rPr>
      </w:pPr>
      <w:proofErr w:type="gramStart"/>
      <w:r w:rsidRPr="00D14C58">
        <w:rPr>
          <w:rFonts w:ascii="Times New Roman" w:hAnsi="Times New Roman" w:cs="Times New Roman" w:hint="eastAsia"/>
          <w:b/>
        </w:rPr>
        <w:t>T</w:t>
      </w:r>
      <w:r w:rsidR="00E36118" w:rsidRPr="00D14C58">
        <w:rPr>
          <w:rFonts w:ascii="Times New Roman" w:hAnsi="Times New Roman" w:cs="Times New Roman" w:hint="eastAsia"/>
          <w:b/>
        </w:rPr>
        <w:t xml:space="preserve">able </w:t>
      </w:r>
      <w:r w:rsidR="00415847" w:rsidRPr="00D14C58">
        <w:rPr>
          <w:rFonts w:ascii="Times New Roman" w:hAnsi="Times New Roman" w:cs="Times New Roman" w:hint="eastAsia"/>
          <w:b/>
        </w:rPr>
        <w:t>e</w:t>
      </w:r>
      <w:r w:rsidR="00770BFA" w:rsidRPr="00D14C58">
        <w:rPr>
          <w:rFonts w:ascii="Times New Roman" w:hAnsi="Times New Roman" w:cs="Times New Roman" w:hint="eastAsia"/>
          <w:b/>
        </w:rPr>
        <w:t>-</w:t>
      </w:r>
      <w:r w:rsidR="00834946" w:rsidRPr="00D14C58">
        <w:rPr>
          <w:rFonts w:ascii="Times New Roman" w:hAnsi="Times New Roman" w:cs="Times New Roman" w:hint="eastAsia"/>
          <w:b/>
        </w:rPr>
        <w:t>2</w:t>
      </w:r>
      <w:r w:rsidR="00E36118" w:rsidRPr="00D14C58">
        <w:rPr>
          <w:rFonts w:ascii="Times New Roman" w:hAnsi="Times New Roman" w:cs="Times New Roman" w:hint="eastAsia"/>
          <w:b/>
        </w:rPr>
        <w:t>.</w:t>
      </w:r>
      <w:proofErr w:type="gramEnd"/>
      <w:r w:rsidR="00E36118" w:rsidRPr="00D14C58">
        <w:rPr>
          <w:rFonts w:ascii="Times New Roman" w:hAnsi="Times New Roman" w:cs="Times New Roman" w:hint="eastAsia"/>
        </w:rPr>
        <w:t xml:space="preserve"> Clinical </w:t>
      </w:r>
      <w:r w:rsidR="003E79E9" w:rsidRPr="00D14C58">
        <w:rPr>
          <w:rFonts w:ascii="Times New Roman" w:hAnsi="Times New Roman" w:cs="Times New Roman" w:hint="eastAsia"/>
        </w:rPr>
        <w:t>outcomes</w:t>
      </w:r>
      <w:r w:rsidR="00E36118" w:rsidRPr="00D14C58">
        <w:rPr>
          <w:rFonts w:ascii="Times New Roman" w:hAnsi="Times New Roman" w:cs="Times New Roman" w:hint="eastAsia"/>
        </w:rPr>
        <w:t xml:space="preserve"> after </w:t>
      </w:r>
      <w:r w:rsidR="008B5C4D" w:rsidRPr="00D14C58">
        <w:rPr>
          <w:rFonts w:ascii="Times New Roman" w:hAnsi="Times New Roman" w:cs="Times New Roman" w:hint="eastAsia"/>
        </w:rPr>
        <w:t xml:space="preserve">4 weeks from </w:t>
      </w:r>
      <w:r w:rsidR="003E79E9" w:rsidRPr="00D14C58">
        <w:rPr>
          <w:rFonts w:ascii="Times New Roman" w:hAnsi="Times New Roman" w:cs="Times New Roman" w:hint="eastAsia"/>
        </w:rPr>
        <w:t>baseline</w:t>
      </w:r>
      <w:r w:rsidR="00E36118" w:rsidRPr="00D14C58">
        <w:rPr>
          <w:rFonts w:ascii="Times New Roman" w:hAnsi="Times New Roman" w:cs="Times New Roman" w:hint="eastAsia"/>
        </w:rPr>
        <w:t xml:space="preserve"> in </w:t>
      </w:r>
      <w:r w:rsidR="002F13B5" w:rsidRPr="00D14C58">
        <w:rPr>
          <w:rFonts w:ascii="Times New Roman" w:hAnsi="Times New Roman" w:cs="Times New Roman" w:hint="eastAsia"/>
        </w:rPr>
        <w:t xml:space="preserve">the </w:t>
      </w:r>
      <w:r w:rsidR="00E36118" w:rsidRPr="00D14C58">
        <w:rPr>
          <w:rFonts w:ascii="Times New Roman" w:hAnsi="Times New Roman" w:cs="Times New Roman" w:hint="eastAsia"/>
        </w:rPr>
        <w:t>per-protocol population</w:t>
      </w:r>
    </w:p>
    <w:tbl>
      <w:tblPr>
        <w:tblStyle w:val="a3"/>
        <w:tblW w:w="9039" w:type="dxa"/>
        <w:tblBorders>
          <w:top w:val="single" w:sz="6" w:space="0" w:color="auto"/>
          <w:left w:val="none" w:sz="0" w:space="0" w:color="auto"/>
          <w:right w:val="none" w:sz="0" w:space="0" w:color="auto"/>
          <w:insideH w:val="single" w:sz="2" w:space="0" w:color="auto"/>
        </w:tblBorders>
        <w:tblLayout w:type="fixed"/>
        <w:tblLook w:val="04A0"/>
      </w:tblPr>
      <w:tblGrid>
        <w:gridCol w:w="2660"/>
        <w:gridCol w:w="1559"/>
        <w:gridCol w:w="1559"/>
        <w:gridCol w:w="2410"/>
        <w:gridCol w:w="851"/>
      </w:tblGrid>
      <w:tr w:rsidR="00834946" w:rsidRPr="00D14C58" w:rsidTr="00834946">
        <w:trPr>
          <w:trHeight w:val="916"/>
        </w:trPr>
        <w:tc>
          <w:tcPr>
            <w:tcW w:w="2660" w:type="dxa"/>
          </w:tcPr>
          <w:p w:rsidR="00834946" w:rsidRPr="00D14C58" w:rsidRDefault="00834946" w:rsidP="0026500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cale</w:t>
            </w:r>
          </w:p>
        </w:tc>
        <w:tc>
          <w:tcPr>
            <w:tcW w:w="1559" w:type="dxa"/>
            <w:vAlign w:val="center"/>
          </w:tcPr>
          <w:p w:rsidR="00834946" w:rsidRPr="00D14C58" w:rsidRDefault="00834946" w:rsidP="0026500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14C58">
              <w:rPr>
                <w:rFonts w:ascii="Times New Roman" w:hAnsi="Times New Roman" w:cs="Times New Roman"/>
                <w:b/>
                <w:sz w:val="16"/>
                <w:szCs w:val="16"/>
              </w:rPr>
              <w:t>Dysport</w:t>
            </w:r>
            <w:proofErr w:type="spellEnd"/>
            <w:r w:rsidRPr="00D14C58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</w:rPr>
              <w:t>®</w:t>
            </w:r>
            <w:r w:rsidRPr="00D14C58">
              <w:rPr>
                <w:rFonts w:ascii="Times New Roman" w:eastAsia="맑은 고딕" w:hAnsi="Times New Roman" w:cs="Times New Roman" w:hint="eastAsia"/>
                <w:b/>
                <w:sz w:val="16"/>
                <w:szCs w:val="16"/>
                <w:vertAlign w:val="superscript"/>
              </w:rPr>
              <w:t xml:space="preserve"> </w:t>
            </w:r>
            <w:r w:rsidRPr="00D14C58">
              <w:rPr>
                <w:rFonts w:ascii="Times New Roman" w:eastAsia="맑은 고딕" w:hAnsi="Times New Roman" w:cs="Times New Roman" w:hint="eastAsia"/>
                <w:b/>
                <w:sz w:val="16"/>
                <w:szCs w:val="16"/>
              </w:rPr>
              <w:t xml:space="preserve"> (N = 85)</w:t>
            </w:r>
          </w:p>
        </w:tc>
        <w:tc>
          <w:tcPr>
            <w:tcW w:w="1559" w:type="dxa"/>
            <w:vAlign w:val="center"/>
          </w:tcPr>
          <w:p w:rsidR="00834946" w:rsidRPr="00D14C58" w:rsidRDefault="00834946" w:rsidP="0026500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otox</w:t>
            </w:r>
            <w:r w:rsidRPr="00D14C58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</w:rPr>
              <w:t>®</w:t>
            </w:r>
            <w:r w:rsidRPr="00D14C58">
              <w:rPr>
                <w:rFonts w:ascii="Times New Roman" w:eastAsia="맑은 고딕" w:hAnsi="Times New Roman" w:cs="Times New Roman" w:hint="eastAsia"/>
                <w:b/>
                <w:sz w:val="16"/>
                <w:szCs w:val="16"/>
              </w:rPr>
              <w:t xml:space="preserve"> (N = 85)</w:t>
            </w:r>
          </w:p>
        </w:tc>
        <w:tc>
          <w:tcPr>
            <w:tcW w:w="2410" w:type="dxa"/>
          </w:tcPr>
          <w:p w:rsidR="00834946" w:rsidRPr="00D14C58" w:rsidRDefault="00834946" w:rsidP="0026500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etween-treatment difference in end-point</w:t>
            </w:r>
          </w:p>
        </w:tc>
        <w:tc>
          <w:tcPr>
            <w:tcW w:w="851" w:type="dxa"/>
          </w:tcPr>
          <w:p w:rsidR="00834946" w:rsidRPr="00D14C58" w:rsidRDefault="00834946" w:rsidP="0026500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 value</w:t>
            </w:r>
          </w:p>
        </w:tc>
      </w:tr>
      <w:tr w:rsidR="00834946" w:rsidRPr="00D14C58" w:rsidTr="00834946">
        <w:trPr>
          <w:trHeight w:val="227"/>
        </w:trPr>
        <w:tc>
          <w:tcPr>
            <w:tcW w:w="2660" w:type="dxa"/>
          </w:tcPr>
          <w:p w:rsidR="00834946" w:rsidRPr="00D14C58" w:rsidRDefault="00834946" w:rsidP="00D96CE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Mean changes of Total </w:t>
            </w:r>
            <w:proofErr w:type="spellStart"/>
            <w:r w:rsidRPr="00D14C5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sui</w:t>
            </w:r>
            <w:proofErr w:type="spellEnd"/>
            <w:r w:rsidRPr="00D14C5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from baseline</w:t>
            </w:r>
          </w:p>
        </w:tc>
        <w:tc>
          <w:tcPr>
            <w:tcW w:w="1559" w:type="dxa"/>
          </w:tcPr>
          <w:p w:rsidR="00834946" w:rsidRPr="00D14C58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3.62 </w:t>
            </w:r>
            <w:r w:rsidRPr="00D14C5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76</w:t>
            </w:r>
          </w:p>
        </w:tc>
        <w:tc>
          <w:tcPr>
            <w:tcW w:w="1559" w:type="dxa"/>
          </w:tcPr>
          <w:p w:rsidR="00834946" w:rsidRPr="00D14C58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4.42 </w:t>
            </w:r>
            <w:r w:rsidRPr="00D14C5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05</w:t>
            </w:r>
          </w:p>
        </w:tc>
        <w:tc>
          <w:tcPr>
            <w:tcW w:w="2410" w:type="dxa"/>
          </w:tcPr>
          <w:p w:rsidR="00834946" w:rsidRPr="00D14C58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0.80 [-0.20 to 1.80]</w:t>
            </w:r>
          </w:p>
        </w:tc>
        <w:tc>
          <w:tcPr>
            <w:tcW w:w="851" w:type="dxa"/>
          </w:tcPr>
          <w:p w:rsidR="00834946" w:rsidRPr="00D14C58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0.114</w:t>
            </w:r>
          </w:p>
        </w:tc>
      </w:tr>
      <w:tr w:rsidR="00834946" w:rsidRPr="0066471F" w:rsidTr="00834946">
        <w:trPr>
          <w:trHeight w:val="224"/>
        </w:trPr>
        <w:tc>
          <w:tcPr>
            <w:tcW w:w="2660" w:type="dxa"/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ean changes of Total TWSTRS from baseline</w:t>
            </w:r>
          </w:p>
        </w:tc>
        <w:tc>
          <w:tcPr>
            <w:tcW w:w="1559" w:type="dxa"/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9.13 </w:t>
            </w:r>
            <w:r w:rsidRPr="0066471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0.03</w:t>
            </w:r>
          </w:p>
        </w:tc>
        <w:tc>
          <w:tcPr>
            <w:tcW w:w="1559" w:type="dxa"/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7.80 </w:t>
            </w:r>
            <w:r w:rsidRPr="0066471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9.93</w:t>
            </w:r>
          </w:p>
        </w:tc>
        <w:tc>
          <w:tcPr>
            <w:tcW w:w="2410" w:type="dxa"/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-1.32 [-3.39 to 1.45]</w:t>
            </w:r>
          </w:p>
        </w:tc>
        <w:tc>
          <w:tcPr>
            <w:tcW w:w="851" w:type="dxa"/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0.300</w:t>
            </w:r>
          </w:p>
        </w:tc>
      </w:tr>
      <w:tr w:rsidR="008C3831" w:rsidRPr="0066471F" w:rsidTr="00834946">
        <w:trPr>
          <w:trHeight w:val="224"/>
        </w:trPr>
        <w:tc>
          <w:tcPr>
            <w:tcW w:w="2660" w:type="dxa"/>
          </w:tcPr>
          <w:p w:rsidR="008C3831" w:rsidRPr="0066471F" w:rsidRDefault="00B07BFD" w:rsidP="00D96CE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s of TWSTRS severity </w:t>
            </w:r>
            <w:proofErr w:type="spellStart"/>
            <w:r w:rsidRPr="0066471F">
              <w:rPr>
                <w:rFonts w:ascii="Times New Roman" w:hAnsi="Times New Roman" w:cs="Times New Roman"/>
                <w:b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1559" w:type="dxa"/>
          </w:tcPr>
          <w:p w:rsidR="008C3831" w:rsidRPr="0066471F" w:rsidRDefault="00A0338F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2E7B43"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.18 </w:t>
            </w:r>
            <w:r w:rsidR="002E7B43" w:rsidRPr="0066471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E7B43"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88</w:t>
            </w:r>
          </w:p>
        </w:tc>
        <w:tc>
          <w:tcPr>
            <w:tcW w:w="1559" w:type="dxa"/>
          </w:tcPr>
          <w:p w:rsidR="008C3831" w:rsidRPr="0066471F" w:rsidRDefault="002E7B43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4.81 </w:t>
            </w:r>
            <w:r w:rsidRPr="0066471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69</w:t>
            </w:r>
          </w:p>
        </w:tc>
        <w:tc>
          <w:tcPr>
            <w:tcW w:w="2410" w:type="dxa"/>
          </w:tcPr>
          <w:p w:rsidR="008C3831" w:rsidRPr="0066471F" w:rsidRDefault="00800F5B" w:rsidP="00800F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-0.36 [-1.60 to 0.87]</w:t>
            </w:r>
          </w:p>
        </w:tc>
        <w:tc>
          <w:tcPr>
            <w:tcW w:w="851" w:type="dxa"/>
          </w:tcPr>
          <w:p w:rsidR="008C3831" w:rsidRPr="0066471F" w:rsidRDefault="00A0338F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0.558</w:t>
            </w:r>
          </w:p>
        </w:tc>
      </w:tr>
      <w:tr w:rsidR="008C3831" w:rsidRPr="0066471F" w:rsidTr="00834946">
        <w:trPr>
          <w:trHeight w:val="224"/>
        </w:trPr>
        <w:tc>
          <w:tcPr>
            <w:tcW w:w="2660" w:type="dxa"/>
          </w:tcPr>
          <w:p w:rsidR="008C3831" w:rsidRPr="0066471F" w:rsidRDefault="00B07BFD" w:rsidP="00D96CE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s of TWSTRS disability </w:t>
            </w:r>
            <w:proofErr w:type="spellStart"/>
            <w:r w:rsidRPr="0066471F">
              <w:rPr>
                <w:rFonts w:ascii="Times New Roman" w:hAnsi="Times New Roman" w:cs="Times New Roman"/>
                <w:b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1559" w:type="dxa"/>
          </w:tcPr>
          <w:p w:rsidR="008C3831" w:rsidRPr="0066471F" w:rsidRDefault="002E7B43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2.55 </w:t>
            </w:r>
            <w:r w:rsidRPr="0066471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56</w:t>
            </w:r>
          </w:p>
        </w:tc>
        <w:tc>
          <w:tcPr>
            <w:tcW w:w="1559" w:type="dxa"/>
          </w:tcPr>
          <w:p w:rsidR="008C3831" w:rsidRPr="0066471F" w:rsidRDefault="002E7B43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2.08 </w:t>
            </w:r>
            <w:r w:rsidRPr="0066471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48</w:t>
            </w:r>
          </w:p>
        </w:tc>
        <w:tc>
          <w:tcPr>
            <w:tcW w:w="2410" w:type="dxa"/>
          </w:tcPr>
          <w:p w:rsidR="008C3831" w:rsidRPr="0066471F" w:rsidRDefault="00800F5B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-0.47 [-1.43 to 0.48]</w:t>
            </w:r>
          </w:p>
        </w:tc>
        <w:tc>
          <w:tcPr>
            <w:tcW w:w="851" w:type="dxa"/>
          </w:tcPr>
          <w:p w:rsidR="008C3831" w:rsidRPr="0066471F" w:rsidRDefault="00A0338F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0.330</w:t>
            </w:r>
          </w:p>
        </w:tc>
      </w:tr>
      <w:tr w:rsidR="00834946" w:rsidRPr="0066471F" w:rsidTr="00834946">
        <w:trPr>
          <w:trHeight w:val="233"/>
        </w:trPr>
        <w:tc>
          <w:tcPr>
            <w:tcW w:w="2660" w:type="dxa"/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ean changes of TWSTRS pain</w:t>
            </w:r>
            <w:r w:rsidR="008C3831" w:rsidRPr="0066471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proofErr w:type="spellStart"/>
            <w:r w:rsidR="008C3831" w:rsidRPr="0066471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1559" w:type="dxa"/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1.40 </w:t>
            </w:r>
            <w:r w:rsidRPr="0066471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09</w:t>
            </w:r>
          </w:p>
        </w:tc>
        <w:tc>
          <w:tcPr>
            <w:tcW w:w="1559" w:type="dxa"/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1.01 </w:t>
            </w:r>
            <w:r w:rsidRPr="0066471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24</w:t>
            </w:r>
          </w:p>
        </w:tc>
        <w:tc>
          <w:tcPr>
            <w:tcW w:w="2410" w:type="dxa"/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-0.39 [-1.74 to 0.22]</w:t>
            </w:r>
          </w:p>
        </w:tc>
        <w:tc>
          <w:tcPr>
            <w:tcW w:w="851" w:type="dxa"/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0.487</w:t>
            </w:r>
          </w:p>
        </w:tc>
      </w:tr>
      <w:tr w:rsidR="00834946" w:rsidRPr="0066471F" w:rsidTr="00834946">
        <w:trPr>
          <w:trHeight w:val="224"/>
        </w:trPr>
        <w:tc>
          <w:tcPr>
            <w:tcW w:w="2660" w:type="dxa"/>
          </w:tcPr>
          <w:p w:rsidR="00834946" w:rsidRPr="0066471F" w:rsidRDefault="001462F0" w:rsidP="00D96CE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/>
                <w:b/>
                <w:sz w:val="16"/>
                <w:szCs w:val="16"/>
              </w:rPr>
              <w:t>Number of patients (%) scoring 1 or 2</w:t>
            </w:r>
            <w:r w:rsidRPr="0066471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or 3</w:t>
            </w:r>
            <w:r w:rsidRPr="0066471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n CGI scale (CGI-I)†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834946" w:rsidRPr="0066471F" w:rsidRDefault="00A445FC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 w:rsidR="00834946"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/85 (</w:t>
            </w: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="00834946"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834946"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%)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834946" w:rsidRPr="0066471F" w:rsidRDefault="00A445FC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="00834946"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/85 (</w:t>
            </w: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  <w:r w:rsidR="00834946"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834946" w:rsidRPr="006647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%)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:rsidR="00834946" w:rsidRPr="0066471F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1B6812" w:rsidRPr="0066471F">
              <w:rPr>
                <w:rFonts w:ascii="Times New Roman" w:hAnsi="Times New Roman" w:cs="Times New Roman" w:hint="eastAsia"/>
                <w:sz w:val="16"/>
                <w:szCs w:val="16"/>
              </w:rPr>
              <w:t>839</w:t>
            </w:r>
          </w:p>
        </w:tc>
      </w:tr>
      <w:tr w:rsidR="00834946" w:rsidRPr="00D14C58" w:rsidTr="00834946">
        <w:trPr>
          <w:trHeight w:val="233"/>
        </w:trPr>
        <w:tc>
          <w:tcPr>
            <w:tcW w:w="2660" w:type="dxa"/>
            <w:tcBorders>
              <w:top w:val="single" w:sz="2" w:space="0" w:color="auto"/>
            </w:tcBorders>
          </w:tcPr>
          <w:p w:rsidR="00834946" w:rsidRPr="00D14C58" w:rsidRDefault="001462F0" w:rsidP="00D96CE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/>
                <w:b/>
                <w:sz w:val="16"/>
                <w:szCs w:val="16"/>
              </w:rPr>
              <w:t>Number of patients (%) scoring 1 or 2</w:t>
            </w:r>
            <w:r w:rsidRPr="00D14C5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or 3</w:t>
            </w:r>
            <w:r w:rsidRPr="00D14C5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n PGI scale (PGI-I)†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:rsidR="00834946" w:rsidRPr="00D14C58" w:rsidRDefault="00A445FC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  <w:r w:rsidR="00834946"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/85 (</w:t>
            </w: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  <w:r w:rsidR="00834946"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834946" w:rsidRPr="00D14C5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%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:rsidR="00834946" w:rsidRPr="00D14C58" w:rsidRDefault="00A445FC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834946"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0/85 (</w:t>
            </w: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  <w:r w:rsidR="00834946"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834946" w:rsidRPr="00D14C5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%)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:rsidR="00834946" w:rsidRPr="00D14C58" w:rsidRDefault="00834946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:rsidR="00834946" w:rsidRPr="00D14C58" w:rsidRDefault="001B6812" w:rsidP="00D96C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4C58">
              <w:rPr>
                <w:rFonts w:ascii="Times New Roman" w:hAnsi="Times New Roman" w:cs="Times New Roman" w:hint="eastAsia"/>
                <w:sz w:val="16"/>
                <w:szCs w:val="16"/>
              </w:rPr>
              <w:t>0.481</w:t>
            </w:r>
          </w:p>
        </w:tc>
      </w:tr>
    </w:tbl>
    <w:p w:rsidR="00370370" w:rsidRPr="00D14C58" w:rsidRDefault="00370370" w:rsidP="001462F0">
      <w:pPr>
        <w:spacing w:line="480" w:lineRule="auto"/>
        <w:rPr>
          <w:rFonts w:ascii="Times New Roman" w:hAnsi="Times New Roman" w:cs="Times New Roman"/>
          <w:szCs w:val="20"/>
        </w:rPr>
      </w:pPr>
      <w:r w:rsidRPr="00D14C58">
        <w:rPr>
          <w:rFonts w:ascii="Times New Roman" w:hAnsi="Times New Roman" w:cs="Times New Roman" w:hint="eastAsia"/>
          <w:szCs w:val="20"/>
        </w:rPr>
        <w:t xml:space="preserve">TWSTRS, </w:t>
      </w:r>
      <w:r w:rsidRPr="00D14C58">
        <w:rPr>
          <w:rFonts w:ascii="Times New Roman" w:hAnsi="Times New Roman" w:cs="Times New Roman"/>
          <w:szCs w:val="20"/>
        </w:rPr>
        <w:t xml:space="preserve">Toronto western spasmodic </w:t>
      </w:r>
      <w:proofErr w:type="spellStart"/>
      <w:r w:rsidRPr="00D14C58">
        <w:rPr>
          <w:rFonts w:ascii="Times New Roman" w:hAnsi="Times New Roman" w:cs="Times New Roman"/>
          <w:szCs w:val="20"/>
        </w:rPr>
        <w:t>torticollis</w:t>
      </w:r>
      <w:proofErr w:type="spellEnd"/>
      <w:r w:rsidRPr="00D14C58">
        <w:rPr>
          <w:rFonts w:ascii="Times New Roman" w:hAnsi="Times New Roman" w:cs="Times New Roman"/>
          <w:szCs w:val="20"/>
        </w:rPr>
        <w:t xml:space="preserve"> rating scale</w:t>
      </w:r>
      <w:r w:rsidRPr="00D14C58">
        <w:rPr>
          <w:rFonts w:ascii="Times New Roman" w:hAnsi="Times New Roman" w:cs="Times New Roman" w:hint="eastAsia"/>
          <w:szCs w:val="20"/>
        </w:rPr>
        <w:t xml:space="preserve">; CGI, </w:t>
      </w:r>
      <w:r w:rsidRPr="00D14C58">
        <w:rPr>
          <w:rFonts w:ascii="Times New Roman" w:hAnsi="Times New Roman" w:cs="Times New Roman"/>
          <w:szCs w:val="20"/>
        </w:rPr>
        <w:t>clinical global impression</w:t>
      </w:r>
      <w:r w:rsidRPr="00D14C58">
        <w:rPr>
          <w:rFonts w:ascii="Times New Roman" w:hAnsi="Times New Roman" w:cs="Times New Roman" w:hint="eastAsia"/>
          <w:szCs w:val="20"/>
        </w:rPr>
        <w:t xml:space="preserve">; CGI-I, </w:t>
      </w:r>
      <w:r w:rsidRPr="00D14C58">
        <w:rPr>
          <w:rFonts w:ascii="Times New Roman" w:hAnsi="Times New Roman" w:cs="Times New Roman"/>
          <w:szCs w:val="20"/>
        </w:rPr>
        <w:t>clinical global impression of illness</w:t>
      </w:r>
      <w:r w:rsidRPr="00D14C58">
        <w:rPr>
          <w:rFonts w:ascii="Times New Roman" w:hAnsi="Times New Roman" w:cs="Times New Roman" w:hint="eastAsia"/>
          <w:szCs w:val="20"/>
        </w:rPr>
        <w:t>; PGI, Patient</w:t>
      </w:r>
      <w:r w:rsidRPr="00D14C58">
        <w:rPr>
          <w:rFonts w:ascii="Times New Roman" w:hAnsi="Times New Roman" w:cs="Times New Roman"/>
          <w:szCs w:val="20"/>
        </w:rPr>
        <w:t>’</w:t>
      </w:r>
      <w:r w:rsidRPr="00D14C58">
        <w:rPr>
          <w:rFonts w:ascii="Times New Roman" w:hAnsi="Times New Roman" w:cs="Times New Roman" w:hint="eastAsia"/>
          <w:szCs w:val="20"/>
        </w:rPr>
        <w:t>s global impression; PGI-I, Patient</w:t>
      </w:r>
      <w:r w:rsidRPr="00D14C58">
        <w:rPr>
          <w:rFonts w:ascii="Times New Roman" w:hAnsi="Times New Roman" w:cs="Times New Roman"/>
          <w:szCs w:val="20"/>
        </w:rPr>
        <w:t>’</w:t>
      </w:r>
      <w:r w:rsidRPr="00D14C58">
        <w:rPr>
          <w:rFonts w:ascii="Times New Roman" w:hAnsi="Times New Roman" w:cs="Times New Roman" w:hint="eastAsia"/>
          <w:szCs w:val="20"/>
        </w:rPr>
        <w:t>s global impression of improvement.</w:t>
      </w:r>
    </w:p>
    <w:p w:rsidR="001462F0" w:rsidRPr="00042768" w:rsidRDefault="001462F0" w:rsidP="001462F0">
      <w:pPr>
        <w:spacing w:line="480" w:lineRule="auto"/>
        <w:rPr>
          <w:rFonts w:ascii="Times New Roman" w:hAnsi="Times New Roman" w:cs="Times New Roman"/>
          <w:szCs w:val="20"/>
        </w:rPr>
      </w:pPr>
      <w:r w:rsidRPr="00D14C58">
        <w:rPr>
          <w:rFonts w:ascii="Times New Roman" w:hAnsi="Times New Roman" w:cs="Times New Roman"/>
          <w:szCs w:val="20"/>
        </w:rPr>
        <w:t>†The proportions of patients with CGI of illness (CGI-I) of ‘</w:t>
      </w:r>
      <w:r w:rsidRPr="00D14C58">
        <w:rPr>
          <w:rFonts w:ascii="Times New Roman" w:hAnsi="Times New Roman" w:cs="Times New Roman" w:hint="eastAsia"/>
          <w:szCs w:val="20"/>
        </w:rPr>
        <w:t xml:space="preserve">1 = </w:t>
      </w:r>
      <w:r w:rsidRPr="00D14C58">
        <w:rPr>
          <w:rFonts w:ascii="Times New Roman" w:hAnsi="Times New Roman" w:cs="Times New Roman"/>
          <w:szCs w:val="20"/>
        </w:rPr>
        <w:t xml:space="preserve">normal/not at all </w:t>
      </w:r>
      <w:proofErr w:type="spellStart"/>
      <w:r w:rsidRPr="00D14C58">
        <w:rPr>
          <w:rFonts w:ascii="Times New Roman" w:hAnsi="Times New Roman" w:cs="Times New Roman"/>
          <w:szCs w:val="20"/>
        </w:rPr>
        <w:t>ill’or</w:t>
      </w:r>
      <w:proofErr w:type="spellEnd"/>
      <w:r w:rsidRPr="00D14C58">
        <w:rPr>
          <w:rFonts w:ascii="Times New Roman" w:hAnsi="Times New Roman" w:cs="Times New Roman"/>
          <w:szCs w:val="20"/>
        </w:rPr>
        <w:t xml:space="preserve"> ‘</w:t>
      </w:r>
      <w:r w:rsidRPr="00D14C58">
        <w:rPr>
          <w:rFonts w:ascii="Times New Roman" w:hAnsi="Times New Roman" w:cs="Times New Roman" w:hint="eastAsia"/>
          <w:szCs w:val="20"/>
        </w:rPr>
        <w:t xml:space="preserve">2 = </w:t>
      </w:r>
      <w:r w:rsidRPr="00D14C58">
        <w:rPr>
          <w:rFonts w:ascii="Times New Roman" w:hAnsi="Times New Roman" w:cs="Times New Roman"/>
          <w:szCs w:val="20"/>
        </w:rPr>
        <w:t xml:space="preserve">borderline mildly ill’ </w:t>
      </w:r>
      <w:r w:rsidRPr="00D14C58">
        <w:rPr>
          <w:rFonts w:ascii="Times New Roman" w:hAnsi="Times New Roman" w:cs="Times New Roman" w:hint="eastAsia"/>
          <w:szCs w:val="20"/>
        </w:rPr>
        <w:t xml:space="preserve">or </w:t>
      </w:r>
      <w:r w:rsidRPr="00D14C58">
        <w:rPr>
          <w:rFonts w:ascii="Times New Roman" w:hAnsi="Times New Roman" w:cs="Times New Roman"/>
          <w:szCs w:val="20"/>
        </w:rPr>
        <w:t>‘</w:t>
      </w:r>
      <w:r w:rsidRPr="00D14C58">
        <w:rPr>
          <w:rFonts w:ascii="Times New Roman" w:hAnsi="Times New Roman" w:cs="Times New Roman" w:hint="eastAsia"/>
          <w:szCs w:val="20"/>
        </w:rPr>
        <w:t>3 = mildly ill</w:t>
      </w:r>
      <w:r w:rsidRPr="00D14C58">
        <w:rPr>
          <w:rFonts w:ascii="Times New Roman" w:hAnsi="Times New Roman" w:cs="Times New Roman"/>
          <w:szCs w:val="20"/>
        </w:rPr>
        <w:t>’</w:t>
      </w:r>
      <w:r w:rsidRPr="00D14C58">
        <w:rPr>
          <w:rFonts w:ascii="Times New Roman" w:hAnsi="Times New Roman" w:cs="Times New Roman" w:hint="eastAsia"/>
          <w:szCs w:val="20"/>
        </w:rPr>
        <w:t xml:space="preserve"> </w:t>
      </w:r>
      <w:r w:rsidRPr="00D14C58">
        <w:rPr>
          <w:rFonts w:ascii="Times New Roman" w:hAnsi="Times New Roman" w:cs="Times New Roman"/>
          <w:szCs w:val="20"/>
        </w:rPr>
        <w:t>and PGI of improvement (PGI-I) of ‘</w:t>
      </w:r>
      <w:r w:rsidRPr="00D14C58">
        <w:rPr>
          <w:rFonts w:ascii="Times New Roman" w:hAnsi="Times New Roman" w:cs="Times New Roman" w:hint="eastAsia"/>
          <w:szCs w:val="20"/>
        </w:rPr>
        <w:t xml:space="preserve">1 = </w:t>
      </w:r>
      <w:r w:rsidRPr="00D14C58">
        <w:rPr>
          <w:rFonts w:ascii="Times New Roman" w:hAnsi="Times New Roman" w:cs="Times New Roman"/>
          <w:szCs w:val="20"/>
        </w:rPr>
        <w:t>very much improved’ or ‘</w:t>
      </w:r>
      <w:r w:rsidRPr="00D14C58">
        <w:rPr>
          <w:rFonts w:ascii="Times New Roman" w:hAnsi="Times New Roman" w:cs="Times New Roman" w:hint="eastAsia"/>
          <w:szCs w:val="20"/>
        </w:rPr>
        <w:t xml:space="preserve">2 = </w:t>
      </w:r>
      <w:r w:rsidRPr="00D14C58">
        <w:rPr>
          <w:rFonts w:ascii="Times New Roman" w:hAnsi="Times New Roman" w:cs="Times New Roman"/>
          <w:szCs w:val="20"/>
        </w:rPr>
        <w:t xml:space="preserve">much improved’ </w:t>
      </w:r>
      <w:r w:rsidRPr="00D14C58">
        <w:rPr>
          <w:rFonts w:ascii="Times New Roman" w:hAnsi="Times New Roman" w:cs="Times New Roman" w:hint="eastAsia"/>
          <w:szCs w:val="20"/>
        </w:rPr>
        <w:t xml:space="preserve">or </w:t>
      </w:r>
      <w:r w:rsidRPr="00D14C58">
        <w:rPr>
          <w:rFonts w:ascii="Times New Roman" w:hAnsi="Times New Roman" w:cs="Times New Roman"/>
          <w:szCs w:val="20"/>
        </w:rPr>
        <w:t>‘</w:t>
      </w:r>
      <w:r w:rsidRPr="00D14C58">
        <w:rPr>
          <w:rFonts w:ascii="Times New Roman" w:hAnsi="Times New Roman" w:cs="Times New Roman" w:hint="eastAsia"/>
          <w:szCs w:val="20"/>
        </w:rPr>
        <w:t>3 = mildly improved</w:t>
      </w:r>
      <w:r w:rsidRPr="00D14C58">
        <w:rPr>
          <w:rFonts w:ascii="Times New Roman" w:hAnsi="Times New Roman" w:cs="Times New Roman"/>
          <w:szCs w:val="20"/>
        </w:rPr>
        <w:t>’</w:t>
      </w:r>
      <w:r w:rsidRPr="00D14C58">
        <w:rPr>
          <w:rFonts w:ascii="Times New Roman" w:hAnsi="Times New Roman" w:cs="Times New Roman" w:hint="eastAsia"/>
          <w:szCs w:val="20"/>
        </w:rPr>
        <w:t xml:space="preserve"> </w:t>
      </w:r>
      <w:r w:rsidRPr="00D14C58">
        <w:rPr>
          <w:rFonts w:ascii="Times New Roman" w:hAnsi="Times New Roman" w:cs="Times New Roman"/>
          <w:szCs w:val="20"/>
        </w:rPr>
        <w:t>were compared for each month follow-up</w:t>
      </w:r>
      <w:r w:rsidRPr="00D14C58">
        <w:rPr>
          <w:rFonts w:ascii="Times New Roman" w:hAnsi="Times New Roman" w:cs="Times New Roman" w:hint="eastAsia"/>
          <w:szCs w:val="20"/>
        </w:rPr>
        <w:t>.</w:t>
      </w:r>
    </w:p>
    <w:p w:rsidR="00E94436" w:rsidRPr="001462F0" w:rsidRDefault="00E94436" w:rsidP="001462F0">
      <w:pPr>
        <w:rPr>
          <w:rFonts w:ascii="Times New Roman" w:hAnsi="Times New Roman" w:cs="Times New Roman"/>
        </w:rPr>
      </w:pPr>
    </w:p>
    <w:sectPr w:rsidR="00E94436" w:rsidRPr="001462F0" w:rsidSect="00877C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59EB" w:rsidRDefault="00B859EB" w:rsidP="00196ECF">
      <w:r>
        <w:separator/>
      </w:r>
    </w:p>
  </w:endnote>
  <w:endnote w:type="continuationSeparator" w:id="0">
    <w:p w:rsidR="00B859EB" w:rsidRDefault="00B859EB" w:rsidP="00196E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59EB" w:rsidRDefault="00B859EB" w:rsidP="00196ECF">
      <w:r>
        <w:separator/>
      </w:r>
    </w:p>
  </w:footnote>
  <w:footnote w:type="continuationSeparator" w:id="0">
    <w:p w:rsidR="00B859EB" w:rsidRDefault="00B859EB" w:rsidP="00196E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3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716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3238"/>
    <w:rsid w:val="00007C02"/>
    <w:rsid w:val="00014F32"/>
    <w:rsid w:val="00030FA6"/>
    <w:rsid w:val="00065A13"/>
    <w:rsid w:val="00074AA6"/>
    <w:rsid w:val="00097C89"/>
    <w:rsid w:val="000A423F"/>
    <w:rsid w:val="000A4C09"/>
    <w:rsid w:val="000B062F"/>
    <w:rsid w:val="000C196D"/>
    <w:rsid w:val="000C5866"/>
    <w:rsid w:val="000D111D"/>
    <w:rsid w:val="000D5ACE"/>
    <w:rsid w:val="000F1F41"/>
    <w:rsid w:val="0011361F"/>
    <w:rsid w:val="00131E87"/>
    <w:rsid w:val="00144CC0"/>
    <w:rsid w:val="001462F0"/>
    <w:rsid w:val="001523E8"/>
    <w:rsid w:val="001738BF"/>
    <w:rsid w:val="001855B9"/>
    <w:rsid w:val="00191A93"/>
    <w:rsid w:val="00196ECF"/>
    <w:rsid w:val="001A0EDC"/>
    <w:rsid w:val="001B6812"/>
    <w:rsid w:val="001C6C9F"/>
    <w:rsid w:val="001D468D"/>
    <w:rsid w:val="001D7272"/>
    <w:rsid w:val="001E0081"/>
    <w:rsid w:val="001E0FA7"/>
    <w:rsid w:val="00201936"/>
    <w:rsid w:val="00215B25"/>
    <w:rsid w:val="002241F6"/>
    <w:rsid w:val="0022670D"/>
    <w:rsid w:val="00265002"/>
    <w:rsid w:val="002700B0"/>
    <w:rsid w:val="002716D4"/>
    <w:rsid w:val="00281ED8"/>
    <w:rsid w:val="00283C3B"/>
    <w:rsid w:val="002854FA"/>
    <w:rsid w:val="002A42D7"/>
    <w:rsid w:val="002B43A9"/>
    <w:rsid w:val="002B5780"/>
    <w:rsid w:val="002D703E"/>
    <w:rsid w:val="002E7B43"/>
    <w:rsid w:val="002F13B5"/>
    <w:rsid w:val="00300C0A"/>
    <w:rsid w:val="00322A0C"/>
    <w:rsid w:val="00330A1A"/>
    <w:rsid w:val="00355342"/>
    <w:rsid w:val="0036114A"/>
    <w:rsid w:val="003630DE"/>
    <w:rsid w:val="00365244"/>
    <w:rsid w:val="00370370"/>
    <w:rsid w:val="003C4743"/>
    <w:rsid w:val="003C5878"/>
    <w:rsid w:val="003C7576"/>
    <w:rsid w:val="003D4EC6"/>
    <w:rsid w:val="003E360D"/>
    <w:rsid w:val="003E71B1"/>
    <w:rsid w:val="003E79E9"/>
    <w:rsid w:val="003F2E98"/>
    <w:rsid w:val="00401FAB"/>
    <w:rsid w:val="00415847"/>
    <w:rsid w:val="00416FF4"/>
    <w:rsid w:val="00420BB8"/>
    <w:rsid w:val="00432157"/>
    <w:rsid w:val="004356EF"/>
    <w:rsid w:val="0045022D"/>
    <w:rsid w:val="00480973"/>
    <w:rsid w:val="004903F2"/>
    <w:rsid w:val="00492867"/>
    <w:rsid w:val="004F313A"/>
    <w:rsid w:val="0051236E"/>
    <w:rsid w:val="00526A13"/>
    <w:rsid w:val="00543024"/>
    <w:rsid w:val="00544D53"/>
    <w:rsid w:val="005726AF"/>
    <w:rsid w:val="0057524B"/>
    <w:rsid w:val="00592132"/>
    <w:rsid w:val="00597855"/>
    <w:rsid w:val="005A3FF2"/>
    <w:rsid w:val="005B1927"/>
    <w:rsid w:val="005D1B03"/>
    <w:rsid w:val="005D425D"/>
    <w:rsid w:val="005D4CA2"/>
    <w:rsid w:val="005D520A"/>
    <w:rsid w:val="005D7D80"/>
    <w:rsid w:val="005E0BE0"/>
    <w:rsid w:val="005E3FDB"/>
    <w:rsid w:val="005F0F62"/>
    <w:rsid w:val="005F4D7F"/>
    <w:rsid w:val="006142F0"/>
    <w:rsid w:val="00614DAA"/>
    <w:rsid w:val="00625FC1"/>
    <w:rsid w:val="006442DD"/>
    <w:rsid w:val="0066471F"/>
    <w:rsid w:val="00670F0D"/>
    <w:rsid w:val="00671061"/>
    <w:rsid w:val="00672BD8"/>
    <w:rsid w:val="006734C5"/>
    <w:rsid w:val="006932CA"/>
    <w:rsid w:val="006A23B2"/>
    <w:rsid w:val="006A36C1"/>
    <w:rsid w:val="006C4EC6"/>
    <w:rsid w:val="006E3238"/>
    <w:rsid w:val="00702BF1"/>
    <w:rsid w:val="007042D9"/>
    <w:rsid w:val="007159AE"/>
    <w:rsid w:val="0072306C"/>
    <w:rsid w:val="00725DB3"/>
    <w:rsid w:val="00760EB5"/>
    <w:rsid w:val="00762E79"/>
    <w:rsid w:val="00770BFA"/>
    <w:rsid w:val="00785A70"/>
    <w:rsid w:val="007A4737"/>
    <w:rsid w:val="007C2736"/>
    <w:rsid w:val="007E2B1A"/>
    <w:rsid w:val="00800F5B"/>
    <w:rsid w:val="0081344B"/>
    <w:rsid w:val="00820482"/>
    <w:rsid w:val="00826920"/>
    <w:rsid w:val="00832EED"/>
    <w:rsid w:val="00834946"/>
    <w:rsid w:val="008529F3"/>
    <w:rsid w:val="008544E3"/>
    <w:rsid w:val="00857CF7"/>
    <w:rsid w:val="00861325"/>
    <w:rsid w:val="00870D96"/>
    <w:rsid w:val="00877CC9"/>
    <w:rsid w:val="00893924"/>
    <w:rsid w:val="008A2FEC"/>
    <w:rsid w:val="008B5C4D"/>
    <w:rsid w:val="008B69B4"/>
    <w:rsid w:val="008C3831"/>
    <w:rsid w:val="008D0285"/>
    <w:rsid w:val="008D59CD"/>
    <w:rsid w:val="008E1486"/>
    <w:rsid w:val="008E7227"/>
    <w:rsid w:val="008F0044"/>
    <w:rsid w:val="00902065"/>
    <w:rsid w:val="00943780"/>
    <w:rsid w:val="009640E3"/>
    <w:rsid w:val="00997298"/>
    <w:rsid w:val="009A0849"/>
    <w:rsid w:val="009B77BB"/>
    <w:rsid w:val="009C5DBE"/>
    <w:rsid w:val="009C6304"/>
    <w:rsid w:val="009C6A85"/>
    <w:rsid w:val="009C73BC"/>
    <w:rsid w:val="009D2EA8"/>
    <w:rsid w:val="009F74F3"/>
    <w:rsid w:val="00A0338F"/>
    <w:rsid w:val="00A22476"/>
    <w:rsid w:val="00A32992"/>
    <w:rsid w:val="00A425C0"/>
    <w:rsid w:val="00A445FC"/>
    <w:rsid w:val="00A46942"/>
    <w:rsid w:val="00A549AA"/>
    <w:rsid w:val="00A579F7"/>
    <w:rsid w:val="00A60B0C"/>
    <w:rsid w:val="00A756E4"/>
    <w:rsid w:val="00A84949"/>
    <w:rsid w:val="00A91E91"/>
    <w:rsid w:val="00AB40C9"/>
    <w:rsid w:val="00AD50AE"/>
    <w:rsid w:val="00B07BFD"/>
    <w:rsid w:val="00B11132"/>
    <w:rsid w:val="00B220B0"/>
    <w:rsid w:val="00B35B3F"/>
    <w:rsid w:val="00B55BA9"/>
    <w:rsid w:val="00B859EB"/>
    <w:rsid w:val="00BA2D4A"/>
    <w:rsid w:val="00BA61E6"/>
    <w:rsid w:val="00BB11BC"/>
    <w:rsid w:val="00BB1E42"/>
    <w:rsid w:val="00BE2808"/>
    <w:rsid w:val="00BE52DD"/>
    <w:rsid w:val="00BE5F14"/>
    <w:rsid w:val="00C00576"/>
    <w:rsid w:val="00C27CC9"/>
    <w:rsid w:val="00C432D1"/>
    <w:rsid w:val="00C43FAA"/>
    <w:rsid w:val="00C55E0C"/>
    <w:rsid w:val="00C63B03"/>
    <w:rsid w:val="00CA3357"/>
    <w:rsid w:val="00CB6089"/>
    <w:rsid w:val="00CD333C"/>
    <w:rsid w:val="00D05EBB"/>
    <w:rsid w:val="00D134CB"/>
    <w:rsid w:val="00D14C58"/>
    <w:rsid w:val="00D40B86"/>
    <w:rsid w:val="00D570EE"/>
    <w:rsid w:val="00D74212"/>
    <w:rsid w:val="00D805E3"/>
    <w:rsid w:val="00D82871"/>
    <w:rsid w:val="00D858E8"/>
    <w:rsid w:val="00D96CE1"/>
    <w:rsid w:val="00D96E86"/>
    <w:rsid w:val="00DC0C4B"/>
    <w:rsid w:val="00DD4996"/>
    <w:rsid w:val="00DF2F38"/>
    <w:rsid w:val="00DF4CA1"/>
    <w:rsid w:val="00E02910"/>
    <w:rsid w:val="00E061CF"/>
    <w:rsid w:val="00E36118"/>
    <w:rsid w:val="00E45029"/>
    <w:rsid w:val="00E570F5"/>
    <w:rsid w:val="00E711D6"/>
    <w:rsid w:val="00E768A7"/>
    <w:rsid w:val="00E76D09"/>
    <w:rsid w:val="00E94436"/>
    <w:rsid w:val="00EB60AF"/>
    <w:rsid w:val="00EB759D"/>
    <w:rsid w:val="00ED2F25"/>
    <w:rsid w:val="00F22562"/>
    <w:rsid w:val="00F31FA1"/>
    <w:rsid w:val="00F33107"/>
    <w:rsid w:val="00F4113E"/>
    <w:rsid w:val="00F4200E"/>
    <w:rsid w:val="00F477E4"/>
    <w:rsid w:val="00F52BEE"/>
    <w:rsid w:val="00F55E23"/>
    <w:rsid w:val="00F67D70"/>
    <w:rsid w:val="00F72652"/>
    <w:rsid w:val="00F755CD"/>
    <w:rsid w:val="00FD4F5E"/>
    <w:rsid w:val="00FF22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23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32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96E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196ECF"/>
  </w:style>
  <w:style w:type="paragraph" w:styleId="a5">
    <w:name w:val="footer"/>
    <w:basedOn w:val="a"/>
    <w:link w:val="Char0"/>
    <w:uiPriority w:val="99"/>
    <w:semiHidden/>
    <w:unhideWhenUsed/>
    <w:rsid w:val="00196E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196E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D6365F-4724-44FB-83DB-DE5D4D596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4</cp:revision>
  <dcterms:created xsi:type="dcterms:W3CDTF">2014-01-08T02:01:00Z</dcterms:created>
  <dcterms:modified xsi:type="dcterms:W3CDTF">2014-08-29T14:12:00Z</dcterms:modified>
</cp:coreProperties>
</file>